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A3E" w:rsidRPr="00C84383" w:rsidRDefault="00D64A3E" w:rsidP="00D64A3E">
      <w:pPr>
        <w:spacing w:line="480" w:lineRule="auto"/>
        <w:rPr>
          <w:b/>
          <w:lang w:val="en-US"/>
        </w:rPr>
      </w:pPr>
      <w:r w:rsidRPr="00C84383">
        <w:rPr>
          <w:b/>
          <w:lang w:val="en-US"/>
        </w:rPr>
        <w:t xml:space="preserve">S1 Table. Summary statistics of performance traits </w:t>
      </w:r>
    </w:p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40"/>
        <w:gridCol w:w="794"/>
        <w:gridCol w:w="1417"/>
        <w:gridCol w:w="1134"/>
        <w:gridCol w:w="1134"/>
        <w:gridCol w:w="1560"/>
        <w:gridCol w:w="1134"/>
      </w:tblGrid>
      <w:tr w:rsidR="00D64A3E" w:rsidRPr="00B03BD4" w:rsidTr="00F75D6F">
        <w:trPr>
          <w:trHeight w:val="54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03BD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Performance</w:t>
            </w:r>
            <w:proofErr w:type="spellEnd"/>
            <w:r w:rsidRPr="00B03BD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03BD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trait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M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1st </w:t>
            </w:r>
            <w:proofErr w:type="spellStart"/>
            <w:r w:rsidRPr="00B03BD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Quanti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03BD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Mea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3rd </w:t>
            </w:r>
            <w:proofErr w:type="spellStart"/>
            <w:r w:rsidRPr="00B03BD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Quanti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Max</w:t>
            </w:r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03BD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Raced</w:t>
            </w:r>
            <w:proofErr w:type="spellEnd"/>
            <w:r w:rsidRPr="00B03BD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horses (n=48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BV</w:t>
            </w:r>
            <w:r w:rsidRPr="00B03BD4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7.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12.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11.7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17.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26.0</w:t>
            </w:r>
            <w:proofErr w:type="gramEnd"/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No.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f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start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8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22.0</w:t>
            </w:r>
            <w:proofErr w:type="gramEnd"/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No.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f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ictorie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3.0</w:t>
            </w:r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No.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f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lacings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1-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1.0</w:t>
            </w:r>
            <w:proofErr w:type="gramEnd"/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No.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f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nplace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33.0</w:t>
            </w:r>
            <w:proofErr w:type="gramEnd"/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o.of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disqualifications</w:t>
            </w:r>
            <w:r w:rsidRPr="00B03BD4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6.0</w:t>
            </w:r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arnings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SEK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1 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7 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29 8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50 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 189 000</w:t>
            </w:r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arnings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per start (SEK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 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 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 7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 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4 220</w:t>
            </w:r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Race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ime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autostart (sec/km)</w:t>
            </w:r>
            <w:r w:rsidRPr="00B03BD4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0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6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8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8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0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9.3</w:t>
            </w:r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Race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time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voltstart (sec/km)</w:t>
            </w:r>
            <w:r w:rsidRPr="00B03BD4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1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8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0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0.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3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6.9</w:t>
            </w:r>
            <w:proofErr w:type="gramEnd"/>
          </w:p>
        </w:tc>
      </w:tr>
      <w:tr w:rsidR="00D64A3E" w:rsidRPr="00B03BD4" w:rsidTr="00F75D6F">
        <w:trPr>
          <w:trHeight w:val="300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Population (n=769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BV</w:t>
            </w:r>
            <w:r w:rsidRPr="00B03BD4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4.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8.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9.0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14.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26.0</w:t>
            </w:r>
            <w:proofErr w:type="gramEnd"/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No.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f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start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22.0</w:t>
            </w:r>
            <w:proofErr w:type="gramEnd"/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No.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f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ictorie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3.0</w:t>
            </w:r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No.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f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lacings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1-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1.0</w:t>
            </w:r>
            <w:proofErr w:type="gramEnd"/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No.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f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nplace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33.0</w:t>
            </w:r>
            <w:proofErr w:type="gramEnd"/>
          </w:p>
        </w:tc>
      </w:tr>
      <w:tr w:rsidR="00D64A3E" w:rsidRPr="00B03BD4" w:rsidTr="00F75D6F">
        <w:trPr>
          <w:trHeight w:val="54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A3E" w:rsidRPr="00B03BD4" w:rsidRDefault="00D64A3E" w:rsidP="00F75D6F">
            <w:pP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Earnings</w:t>
            </w:r>
            <w:proofErr w:type="spellEnd"/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(SEK)</w:t>
            </w:r>
            <w:r w:rsidRPr="00B03BD4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4 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45 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34 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A3E" w:rsidRPr="00B03BD4" w:rsidRDefault="00D64A3E" w:rsidP="00F75D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B03BD4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 189 000</w:t>
            </w:r>
          </w:p>
        </w:tc>
      </w:tr>
    </w:tbl>
    <w:p w:rsidR="00D64A3E" w:rsidRDefault="00D64A3E" w:rsidP="00D64A3E">
      <w:pPr>
        <w:rPr>
          <w:lang w:val="en-US"/>
        </w:rPr>
      </w:pPr>
      <w:r w:rsidRPr="00C37984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Estimated Breeding Value</w:t>
      </w:r>
    </w:p>
    <w:p w:rsidR="00D64A3E" w:rsidRDefault="00D64A3E" w:rsidP="00D64A3E">
      <w:pPr>
        <w:rPr>
          <w:lang w:val="en-US"/>
        </w:rPr>
      </w:pPr>
      <w:r w:rsidRPr="00C37984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n= 350</w:t>
      </w:r>
    </w:p>
    <w:p w:rsidR="00D64A3E" w:rsidRDefault="00D64A3E" w:rsidP="00D64A3E">
      <w:pPr>
        <w:rPr>
          <w:lang w:val="en-US"/>
        </w:rPr>
      </w:pPr>
      <w:r w:rsidRPr="00C37984">
        <w:rPr>
          <w:vertAlign w:val="superscript"/>
          <w:lang w:val="en-US"/>
        </w:rPr>
        <w:t>3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n= 319</w:t>
      </w:r>
    </w:p>
    <w:p w:rsidR="00D64A3E" w:rsidRDefault="00D64A3E" w:rsidP="00D64A3E">
      <w:pPr>
        <w:rPr>
          <w:lang w:val="en-US"/>
        </w:rPr>
      </w:pPr>
      <w:r w:rsidRPr="00C37984">
        <w:rPr>
          <w:vertAlign w:val="superscript"/>
          <w:lang w:val="en-US"/>
        </w:rPr>
        <w:t>4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n= 467</w:t>
      </w:r>
    </w:p>
    <w:p w:rsidR="00D64A3E" w:rsidRPr="00B03BD4" w:rsidRDefault="00D64A3E" w:rsidP="00D64A3E">
      <w:pPr>
        <w:rPr>
          <w:lang w:val="en-US"/>
        </w:rPr>
      </w:pPr>
      <w:r w:rsidRPr="00F75D6F">
        <w:rPr>
          <w:vertAlign w:val="superscript"/>
          <w:lang w:val="en-US"/>
        </w:rPr>
        <w:t xml:space="preserve">5 </w:t>
      </w:r>
      <w:r w:rsidRPr="00A54725">
        <w:rPr>
          <w:lang w:val="en-US"/>
        </w:rPr>
        <w:t>Unraced horses were given a value of -1 for earnings</w:t>
      </w:r>
    </w:p>
    <w:p w:rsidR="00D64A3E" w:rsidRDefault="00D64A3E" w:rsidP="00D64A3E">
      <w:pPr>
        <w:spacing w:line="480" w:lineRule="auto"/>
        <w:rPr>
          <w:lang w:val="en-US"/>
        </w:rPr>
      </w:pPr>
    </w:p>
    <w:p w:rsidR="009F7E44" w:rsidRDefault="009F7E44">
      <w:bookmarkStart w:id="0" w:name="_GoBack"/>
      <w:bookmarkEnd w:id="0"/>
    </w:p>
    <w:sectPr w:rsidR="009F7E44" w:rsidSect="000463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A3E"/>
    <w:rsid w:val="000463F2"/>
    <w:rsid w:val="009F7E44"/>
    <w:rsid w:val="00D6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952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A3E"/>
    <w:rPr>
      <w:rFonts w:ascii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A3E"/>
    <w:rPr>
      <w:rFonts w:ascii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Macintosh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äderkvist</dc:creator>
  <cp:keywords/>
  <dc:description/>
  <cp:lastModifiedBy>Kim Jäderkvist</cp:lastModifiedBy>
  <cp:revision>1</cp:revision>
  <dcterms:created xsi:type="dcterms:W3CDTF">2017-05-02T07:11:00Z</dcterms:created>
  <dcterms:modified xsi:type="dcterms:W3CDTF">2017-05-02T07:12:00Z</dcterms:modified>
</cp:coreProperties>
</file>